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868"/>
        <w:tblW w:w="104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95"/>
        <w:gridCol w:w="1495"/>
        <w:gridCol w:w="1494"/>
        <w:gridCol w:w="1494"/>
        <w:gridCol w:w="1494"/>
        <w:gridCol w:w="1494"/>
        <w:gridCol w:w="1494"/>
      </w:tblGrid>
      <w:tr w:rsidR="00720A01" w:rsidRPr="00767E29" w:rsidTr="004E3A1C">
        <w:tc>
          <w:tcPr>
            <w:tcW w:w="10460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0A01" w:rsidRPr="00767E29" w:rsidRDefault="00720A01" w:rsidP="004E3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S1. </w:t>
            </w:r>
            <w:r w:rsidRPr="00767E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 elapsed from initial SARS-CoV-2 diagnosis to interview, by PASC status</w:t>
            </w:r>
          </w:p>
        </w:tc>
      </w:tr>
      <w:tr w:rsidR="00720A01" w:rsidRPr="00767E29" w:rsidTr="004E3A1C">
        <w:tc>
          <w:tcPr>
            <w:tcW w:w="1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0A01" w:rsidRPr="00767E29" w:rsidRDefault="00720A01" w:rsidP="004E3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N = 3,143</w:t>
            </w:r>
          </w:p>
        </w:tc>
        <w:tc>
          <w:tcPr>
            <w:tcW w:w="1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0A01" w:rsidRPr="00767E29" w:rsidRDefault="00720A01" w:rsidP="004E3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Minimum days</w:t>
            </w:r>
          </w:p>
        </w:tc>
        <w:tc>
          <w:tcPr>
            <w:tcW w:w="14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0A01" w:rsidRPr="00767E29" w:rsidRDefault="00720A01" w:rsidP="004E3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st Qu.</w:t>
            </w:r>
          </w:p>
        </w:tc>
        <w:tc>
          <w:tcPr>
            <w:tcW w:w="14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0A01" w:rsidRPr="00767E29" w:rsidRDefault="00720A01" w:rsidP="004E3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Mean days</w:t>
            </w:r>
          </w:p>
        </w:tc>
        <w:tc>
          <w:tcPr>
            <w:tcW w:w="14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0A01" w:rsidRPr="00767E29" w:rsidRDefault="00720A01" w:rsidP="004E3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Median days</w:t>
            </w:r>
          </w:p>
        </w:tc>
        <w:tc>
          <w:tcPr>
            <w:tcW w:w="14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0A01" w:rsidRPr="00767E29" w:rsidRDefault="00720A01" w:rsidP="004E3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3rd Qu.</w:t>
            </w:r>
          </w:p>
        </w:tc>
        <w:tc>
          <w:tcPr>
            <w:tcW w:w="14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0A01" w:rsidRPr="00767E29" w:rsidRDefault="00720A01" w:rsidP="004E3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Max days</w:t>
            </w:r>
          </w:p>
        </w:tc>
      </w:tr>
      <w:tr w:rsidR="00720A01" w:rsidRPr="00767E29" w:rsidTr="004E3A1C">
        <w:tc>
          <w:tcPr>
            <w:tcW w:w="1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0A01" w:rsidRPr="00767E29" w:rsidRDefault="00720A01" w:rsidP="004E3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PASC - (2,067)</w:t>
            </w:r>
          </w:p>
        </w:tc>
        <w:tc>
          <w:tcPr>
            <w:tcW w:w="1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0A01" w:rsidRPr="00767E29" w:rsidRDefault="00720A01" w:rsidP="004E3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</w:p>
        </w:tc>
        <w:tc>
          <w:tcPr>
            <w:tcW w:w="14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0A01" w:rsidRPr="00767E29" w:rsidRDefault="00720A01" w:rsidP="004E3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14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0A01" w:rsidRPr="00767E29" w:rsidRDefault="00720A01" w:rsidP="004E3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081</w:t>
            </w:r>
          </w:p>
        </w:tc>
        <w:tc>
          <w:tcPr>
            <w:tcW w:w="14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0A01" w:rsidRPr="00767E29" w:rsidRDefault="00720A01" w:rsidP="004E3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098</w:t>
            </w:r>
          </w:p>
          <w:p w:rsidR="00720A01" w:rsidRPr="00767E29" w:rsidRDefault="00720A01" w:rsidP="004E3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0A01" w:rsidRPr="00767E29" w:rsidRDefault="00720A01" w:rsidP="004E3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138</w:t>
            </w:r>
          </w:p>
        </w:tc>
        <w:tc>
          <w:tcPr>
            <w:tcW w:w="14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0A01" w:rsidRPr="00767E29" w:rsidRDefault="00720A01" w:rsidP="004E3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378</w:t>
            </w:r>
          </w:p>
        </w:tc>
      </w:tr>
      <w:tr w:rsidR="00720A01" w:rsidRPr="00767E29" w:rsidTr="004E3A1C">
        <w:tc>
          <w:tcPr>
            <w:tcW w:w="1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0A01" w:rsidRPr="00767E29" w:rsidRDefault="00720A01" w:rsidP="004E3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PASC + (1,076)</w:t>
            </w:r>
          </w:p>
        </w:tc>
        <w:tc>
          <w:tcPr>
            <w:tcW w:w="14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0A01" w:rsidRPr="00767E29" w:rsidRDefault="00720A01" w:rsidP="004E3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4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0A01" w:rsidRPr="00767E29" w:rsidRDefault="00720A01" w:rsidP="004E3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010</w:t>
            </w:r>
          </w:p>
        </w:tc>
        <w:tc>
          <w:tcPr>
            <w:tcW w:w="14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0A01" w:rsidRPr="00767E29" w:rsidRDefault="00720A01" w:rsidP="004E3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079</w:t>
            </w:r>
          </w:p>
        </w:tc>
        <w:tc>
          <w:tcPr>
            <w:tcW w:w="14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0A01" w:rsidRPr="00767E29" w:rsidRDefault="00720A01" w:rsidP="004E3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106</w:t>
            </w:r>
          </w:p>
        </w:tc>
        <w:tc>
          <w:tcPr>
            <w:tcW w:w="14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0A01" w:rsidRPr="00767E29" w:rsidRDefault="00720A01" w:rsidP="004E3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134</w:t>
            </w:r>
          </w:p>
        </w:tc>
        <w:tc>
          <w:tcPr>
            <w:tcW w:w="14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0A01" w:rsidRPr="00767E29" w:rsidRDefault="00720A01" w:rsidP="004E3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767E29">
              <w:rPr>
                <w:rFonts w:ascii="Times New Roman" w:hAnsi="Times New Roman" w:cs="Times New Roman"/>
                <w:sz w:val="20"/>
                <w:szCs w:val="20"/>
              </w:rPr>
              <w:t>1348</w:t>
            </w:r>
          </w:p>
        </w:tc>
      </w:tr>
    </w:tbl>
    <w:p w:rsidR="009347D7" w:rsidRDefault="009347D7"/>
    <w:sectPr w:rsidR="009347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A01"/>
    <w:rsid w:val="00720A01"/>
    <w:rsid w:val="009347D7"/>
    <w:rsid w:val="00982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50F02F"/>
  <w15:chartTrackingRefBased/>
  <w15:docId w15:val="{D9D92F8B-E1C2-CB4E-87CA-384B8EC1C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A01"/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 Rwamwejo</dc:creator>
  <cp:keywords/>
  <dc:description/>
  <cp:lastModifiedBy>Fernand Rwamwejo</cp:lastModifiedBy>
  <cp:revision>1</cp:revision>
  <dcterms:created xsi:type="dcterms:W3CDTF">2025-07-14T17:58:00Z</dcterms:created>
  <dcterms:modified xsi:type="dcterms:W3CDTF">2025-07-14T17:59:00Z</dcterms:modified>
</cp:coreProperties>
</file>